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667"/>
        <w:gridCol w:w="1514"/>
        <w:gridCol w:w="2067"/>
      </w:tblGrid>
      <w:tr w:rsidR="00FF2088" w:rsidRPr="00FF2088" w14:paraId="694C4955" w14:textId="77777777" w:rsidTr="00A72B0E">
        <w:trPr>
          <w:trHeight w:val="404"/>
        </w:trPr>
        <w:tc>
          <w:tcPr>
            <w:tcW w:w="8367" w:type="dxa"/>
            <w:gridSpan w:val="4"/>
            <w:tcBorders>
              <w:top w:val="nil"/>
              <w:bottom w:val="single" w:sz="4" w:space="0" w:color="auto"/>
            </w:tcBorders>
          </w:tcPr>
          <w:p w14:paraId="495BFED7" w14:textId="7115DABC" w:rsidR="00FF2088" w:rsidRPr="00FF2088" w:rsidRDefault="00FF2088" w:rsidP="00FF2088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br w:type="page"/>
            </w: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A63F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 Mean difference, results of the paired T-test, and 95% limits of agreement (LoA) for differences (ΔAD) between the predicted ablation depth and the postoperative ablation depth determined by the Sirius at 3 months postoperatively (N = 42)</w:t>
            </w:r>
          </w:p>
        </w:tc>
      </w:tr>
      <w:tr w:rsidR="00FF2088" w:rsidRPr="00FF2088" w14:paraId="7C362149" w14:textId="77777777" w:rsidTr="00A72B0E">
        <w:trPr>
          <w:trHeight w:val="621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A629CE" w14:textId="77777777" w:rsidR="00FF2088" w:rsidRPr="00FF2088" w:rsidRDefault="00FF2088" w:rsidP="00FF208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E9B34" w14:textId="77777777" w:rsidR="00FF2088" w:rsidRPr="00FF2088" w:rsidRDefault="00FF2088" w:rsidP="00FF208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Difference ± S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4EBC9" w14:textId="77777777" w:rsidR="00FF2088" w:rsidRPr="00FF2088" w:rsidRDefault="00FF2088" w:rsidP="00FF208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C66C50" w14:textId="77777777" w:rsidR="00FF2088" w:rsidRPr="00FF2088" w:rsidRDefault="00FF2088" w:rsidP="00FF208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LoA</w:t>
            </w:r>
          </w:p>
        </w:tc>
      </w:tr>
      <w:tr w:rsidR="00FF2088" w:rsidRPr="00FF2088" w14:paraId="6499E74D" w14:textId="77777777" w:rsidTr="00A72B0E">
        <w:trPr>
          <w:trHeight w:val="560"/>
        </w:trPr>
        <w:tc>
          <w:tcPr>
            <w:tcW w:w="2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A7E0C2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65A68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7.92±9.0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6F8C8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OLE_LINK26"/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  <w:bookmarkEnd w:id="0"/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A308EB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5.7 to 9.8</w:t>
            </w:r>
          </w:p>
        </w:tc>
      </w:tr>
      <w:tr w:rsidR="00FF2088" w:rsidRPr="00FF2088" w14:paraId="70B3B149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7F4B5D32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3A68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12±10.2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6957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56EA2C56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5.2 to 14.9</w:t>
            </w:r>
          </w:p>
        </w:tc>
      </w:tr>
      <w:tr w:rsidR="00FF2088" w:rsidRPr="00FF2088" w14:paraId="6DFD2B94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8A539C0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5AE2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25±9.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6BAA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2DB3140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8.8 to 18.3</w:t>
            </w:r>
          </w:p>
        </w:tc>
      </w:tr>
      <w:tr w:rsidR="00FF2088" w:rsidRPr="00FF2088" w14:paraId="5DAB169C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247DC9F9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1D04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4.73±8.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E7D6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F85DE39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1.5 to 12.1</w:t>
            </w:r>
          </w:p>
        </w:tc>
      </w:tr>
      <w:tr w:rsidR="00FF2088" w:rsidRPr="00FF2088" w14:paraId="6FEB9C8C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078F39B7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C932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.99±9.2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40FB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CDDB167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1.1 to 15.1</w:t>
            </w:r>
          </w:p>
        </w:tc>
      </w:tr>
      <w:tr w:rsidR="00FF2088" w:rsidRPr="00FF2088" w14:paraId="27D11CA8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CE1A8C9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FFA9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0±14.0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CBAA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6BB2075B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1.7 to 33.5</w:t>
            </w:r>
          </w:p>
        </w:tc>
      </w:tr>
      <w:tr w:rsidR="00FF2088" w:rsidRPr="00FF2088" w14:paraId="56A79204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1C451068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222D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73±9.7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DB42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67F254AE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.4 to 34.8</w:t>
            </w:r>
          </w:p>
        </w:tc>
      </w:tr>
      <w:tr w:rsidR="00FF2088" w:rsidRPr="00FF2088" w14:paraId="0F4492C5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7599987D" w14:textId="77777777" w:rsidR="00FF2088" w:rsidRPr="00FF2088" w:rsidRDefault="00FF2088" w:rsidP="00FF208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E8FA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3±10.0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7225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218DF8B" w14:textId="77777777" w:rsidR="00FF2088" w:rsidRPr="00FF2088" w:rsidRDefault="00FF2088" w:rsidP="00FF208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2.3 to 27.0</w:t>
            </w:r>
          </w:p>
        </w:tc>
      </w:tr>
      <w:tr w:rsidR="00FF2088" w:rsidRPr="00FF2088" w14:paraId="622CD60B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54BF36AE" w14:textId="77777777" w:rsidR="00FF2088" w:rsidRPr="00FF2088" w:rsidRDefault="00FF2088" w:rsidP="00FF2088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9B02" w14:textId="77777777" w:rsidR="00FF2088" w:rsidRPr="00FF2088" w:rsidRDefault="00FF2088" w:rsidP="00FF2088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05±10.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87D9" w14:textId="77777777" w:rsidR="00FF2088" w:rsidRPr="00FF2088" w:rsidRDefault="00FF2088" w:rsidP="00FF2088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E9C6DCB" w14:textId="77777777" w:rsidR="00FF2088" w:rsidRPr="00FF2088" w:rsidRDefault="00FF2088" w:rsidP="00FF2088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0.1 to 30.1</w:t>
            </w:r>
          </w:p>
        </w:tc>
      </w:tr>
      <w:tr w:rsidR="00FF2088" w:rsidRPr="00FF2088" w14:paraId="6FF2E71C" w14:textId="77777777" w:rsidTr="00A72B0E">
        <w:trPr>
          <w:trHeight w:val="36"/>
        </w:trPr>
        <w:tc>
          <w:tcPr>
            <w:tcW w:w="8367" w:type="dxa"/>
            <w:gridSpan w:val="4"/>
            <w:tcBorders>
              <w:top w:val="single" w:sz="4" w:space="0" w:color="auto"/>
              <w:bottom w:val="nil"/>
            </w:tcBorders>
          </w:tcPr>
          <w:p w14:paraId="6D1C40E8" w14:textId="77777777" w:rsidR="00FF2088" w:rsidRPr="00FF2088" w:rsidRDefault="00FF2088" w:rsidP="00FF2088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08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 </w:t>
            </w:r>
            <w:r w:rsidRPr="00FF20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predicted AD minus postop-AD.</w:t>
            </w:r>
          </w:p>
        </w:tc>
      </w:tr>
    </w:tbl>
    <w:p w14:paraId="63B466D5" w14:textId="794D3BB3" w:rsidR="000277DC" w:rsidRDefault="0057173F"/>
    <w:sectPr w:rsidR="00027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2AB4C" w14:textId="77777777" w:rsidR="0057173F" w:rsidRDefault="0057173F" w:rsidP="00FF2088">
      <w:r>
        <w:separator/>
      </w:r>
    </w:p>
  </w:endnote>
  <w:endnote w:type="continuationSeparator" w:id="0">
    <w:p w14:paraId="3D8B4195" w14:textId="77777777" w:rsidR="0057173F" w:rsidRDefault="0057173F" w:rsidP="00FF2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E9E50" w14:textId="77777777" w:rsidR="0057173F" w:rsidRDefault="0057173F" w:rsidP="00FF2088">
      <w:r>
        <w:separator/>
      </w:r>
    </w:p>
  </w:footnote>
  <w:footnote w:type="continuationSeparator" w:id="0">
    <w:p w14:paraId="39AE343C" w14:textId="77777777" w:rsidR="0057173F" w:rsidRDefault="0057173F" w:rsidP="00FF2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A7"/>
    <w:rsid w:val="00092D1F"/>
    <w:rsid w:val="004B3FAC"/>
    <w:rsid w:val="004E2859"/>
    <w:rsid w:val="005323EF"/>
    <w:rsid w:val="0057173F"/>
    <w:rsid w:val="009952AE"/>
    <w:rsid w:val="00A63FDF"/>
    <w:rsid w:val="00D936A7"/>
    <w:rsid w:val="00FF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A6122"/>
  <w15:chartTrackingRefBased/>
  <w15:docId w15:val="{CD818CD8-D761-4333-81B6-02DC645D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0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0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然</dc:creator>
  <cp:keywords/>
  <dc:description/>
  <cp:lastModifiedBy>陈 豪</cp:lastModifiedBy>
  <cp:revision>4</cp:revision>
  <dcterms:created xsi:type="dcterms:W3CDTF">2020-10-18T12:07:00Z</dcterms:created>
  <dcterms:modified xsi:type="dcterms:W3CDTF">2022-04-18T11:51:00Z</dcterms:modified>
</cp:coreProperties>
</file>